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04B917" w14:textId="47CCABC7" w:rsidR="00566482" w:rsidRPr="00566482" w:rsidRDefault="00566482" w:rsidP="00BD0375">
      <w:pPr>
        <w:pStyle w:val="Heading2"/>
        <w:numPr>
          <w:ilvl w:val="1"/>
          <w:numId w:val="0"/>
        </w:numPr>
        <w:tabs>
          <w:tab w:val="num" w:pos="360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164075695"/>
      <w:r w:rsidRPr="005664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analysis for Phase I analysis</w:t>
      </w:r>
    </w:p>
    <w:p w14:paraId="0AA3482F" w14:textId="647A7C70" w:rsidR="00BD0375" w:rsidRPr="00566482" w:rsidRDefault="00BD0375" w:rsidP="00BD0375">
      <w:pPr>
        <w:pStyle w:val="Heading2"/>
        <w:numPr>
          <w:ilvl w:val="1"/>
          <w:numId w:val="0"/>
        </w:numPr>
        <w:tabs>
          <w:tab w:val="num" w:pos="360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664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hase I: Laboratory performance</w:t>
      </w:r>
      <w:bookmarkEnd w:id="0"/>
      <w:r w:rsidRPr="005664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3514EB32" w14:textId="388D06CD" w:rsidR="00BD0375" w:rsidRPr="00566482" w:rsidRDefault="00BD0375" w:rsidP="00BD037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6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sults of the clinical performance evaluation among HBV-positive specimens are summarized in the table below. </w:t>
      </w:r>
    </w:p>
    <w:p w14:paraId="7E8FB8DF" w14:textId="6271FB64" w:rsidR="00BD0375" w:rsidRPr="00566482" w:rsidRDefault="00BD0375" w:rsidP="00BD0375">
      <w:pPr>
        <w:pStyle w:val="Caption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66482">
        <w:rPr>
          <w:rFonts w:ascii="Times New Roman" w:hAnsi="Times New Roman"/>
          <w:color w:val="000000" w:themeColor="text1"/>
          <w:sz w:val="24"/>
          <w:szCs w:val="24"/>
        </w:rPr>
        <w:t xml:space="preserve">Table </w:t>
      </w:r>
      <w:r w:rsidR="00566482" w:rsidRPr="00566482">
        <w:rPr>
          <w:rFonts w:ascii="Times New Roman" w:hAnsi="Times New Roman"/>
          <w:color w:val="000000" w:themeColor="text1"/>
          <w:sz w:val="24"/>
          <w:szCs w:val="24"/>
        </w:rPr>
        <w:t>A</w:t>
      </w:r>
      <w:r w:rsidRPr="00566482">
        <w:rPr>
          <w:rFonts w:ascii="Times New Roman" w:hAnsi="Times New Roman"/>
          <w:color w:val="000000" w:themeColor="text1"/>
          <w:sz w:val="24"/>
          <w:szCs w:val="24"/>
        </w:rPr>
        <w:t>. Summary of the results of the clinical performance evaluation</w:t>
      </w:r>
    </w:p>
    <w:tbl>
      <w:tblPr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527"/>
        <w:gridCol w:w="1441"/>
        <w:gridCol w:w="1571"/>
        <w:gridCol w:w="1607"/>
        <w:gridCol w:w="1441"/>
        <w:gridCol w:w="1429"/>
      </w:tblGrid>
      <w:tr w:rsidR="00BD0375" w:rsidRPr="00566482" w14:paraId="52E58FA1" w14:textId="77777777" w:rsidTr="00245178">
        <w:tc>
          <w:tcPr>
            <w:tcW w:w="1608" w:type="dxa"/>
            <w:shd w:val="clear" w:color="auto" w:fill="C1E4F5" w:themeFill="accent1" w:themeFillTint="33"/>
            <w:vAlign w:val="center"/>
          </w:tcPr>
          <w:p w14:paraId="6AB44FCD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C1E4F5" w:themeFill="accent1" w:themeFillTint="33"/>
            <w:vAlign w:val="center"/>
          </w:tcPr>
          <w:p w14:paraId="22665101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272" w:type="dxa"/>
            <w:gridSpan w:val="4"/>
            <w:shd w:val="clear" w:color="auto" w:fill="C1E4F5" w:themeFill="accent1" w:themeFillTint="33"/>
            <w:vAlign w:val="center"/>
          </w:tcPr>
          <w:p w14:paraId="4A3E4B8F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ference assay (</w:t>
            </w:r>
            <w:r w:rsidRPr="0056648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BAS </w:t>
            </w:r>
            <w:proofErr w:type="spellStart"/>
            <w:r w:rsidRPr="0056648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mpliPrep</w:t>
            </w:r>
            <w:proofErr w:type="spellEnd"/>
            <w:r w:rsidRPr="0056648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COBAS TaqMan Hepatitis B Virus Quantitative test)</w:t>
            </w:r>
          </w:p>
        </w:tc>
      </w:tr>
      <w:tr w:rsidR="00BD0375" w:rsidRPr="00566482" w14:paraId="42009F2B" w14:textId="77777777" w:rsidTr="00245178">
        <w:tc>
          <w:tcPr>
            <w:tcW w:w="1608" w:type="dxa"/>
            <w:vMerge w:val="restart"/>
            <w:shd w:val="clear" w:color="auto" w:fill="C1E4F5" w:themeFill="accent1" w:themeFillTint="33"/>
            <w:vAlign w:val="center"/>
          </w:tcPr>
          <w:p w14:paraId="4BC3F5CB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5664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Xpert</w:t>
            </w:r>
            <w:proofErr w:type="spellEnd"/>
            <w:r w:rsidRPr="0056648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HBV Viral load 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37B95293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70" w:type="dxa"/>
            <w:shd w:val="clear" w:color="auto" w:fill="auto"/>
            <w:vAlign w:val="center"/>
          </w:tcPr>
          <w:p w14:paraId="5BA1A578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D</w:t>
            </w:r>
          </w:p>
        </w:tc>
        <w:tc>
          <w:tcPr>
            <w:tcW w:w="1662" w:type="dxa"/>
            <w:shd w:val="clear" w:color="auto" w:fill="auto"/>
            <w:vAlign w:val="center"/>
          </w:tcPr>
          <w:p w14:paraId="6355E527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tected, </w:t>
            </w:r>
          </w:p>
          <w:p w14:paraId="7144ECF8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20 IU/mL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7C43E432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tected quantified</w:t>
            </w:r>
          </w:p>
        </w:tc>
        <w:tc>
          <w:tcPr>
            <w:tcW w:w="1470" w:type="dxa"/>
            <w:shd w:val="clear" w:color="auto" w:fill="auto"/>
            <w:vAlign w:val="center"/>
          </w:tcPr>
          <w:p w14:paraId="539646FA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tected</w:t>
            </w:r>
          </w:p>
          <w:p w14:paraId="472DC58D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10</w:t>
            </w: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U/</w:t>
            </w:r>
            <w:proofErr w:type="spellStart"/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l</w:t>
            </w:r>
            <w:proofErr w:type="spellEnd"/>
          </w:p>
        </w:tc>
      </w:tr>
      <w:tr w:rsidR="00BD0375" w:rsidRPr="00566482" w14:paraId="4BD1DA1C" w14:textId="77777777" w:rsidTr="00245178">
        <w:trPr>
          <w:trHeight w:val="521"/>
        </w:trPr>
        <w:tc>
          <w:tcPr>
            <w:tcW w:w="1608" w:type="dxa"/>
            <w:vMerge/>
            <w:vAlign w:val="center"/>
          </w:tcPr>
          <w:p w14:paraId="2CE71282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37BDCF8E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ND </w:t>
            </w:r>
          </w:p>
        </w:tc>
        <w:tc>
          <w:tcPr>
            <w:tcW w:w="1670" w:type="dxa"/>
            <w:vAlign w:val="center"/>
          </w:tcPr>
          <w:p w14:paraId="07D05B9F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662" w:type="dxa"/>
            <w:vAlign w:val="center"/>
          </w:tcPr>
          <w:p w14:paraId="5F579EDA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70" w:type="dxa"/>
            <w:vAlign w:val="center"/>
          </w:tcPr>
          <w:p w14:paraId="3F7604F6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70" w:type="dxa"/>
            <w:vAlign w:val="center"/>
          </w:tcPr>
          <w:p w14:paraId="2DA91D32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D0375" w:rsidRPr="00566482" w14:paraId="49D888A7" w14:textId="77777777" w:rsidTr="00245178">
        <w:tc>
          <w:tcPr>
            <w:tcW w:w="1608" w:type="dxa"/>
            <w:vMerge/>
            <w:vAlign w:val="center"/>
          </w:tcPr>
          <w:p w14:paraId="4CA940EF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142CE5B9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tected</w:t>
            </w:r>
          </w:p>
          <w:p w14:paraId="197595F8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proofErr w:type="spellStart"/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LoQ</w:t>
            </w:r>
            <w:proofErr w:type="spellEnd"/>
          </w:p>
        </w:tc>
        <w:tc>
          <w:tcPr>
            <w:tcW w:w="1670" w:type="dxa"/>
            <w:vAlign w:val="center"/>
          </w:tcPr>
          <w:p w14:paraId="4F070191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62" w:type="dxa"/>
            <w:vAlign w:val="center"/>
          </w:tcPr>
          <w:p w14:paraId="5AD3F389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70" w:type="dxa"/>
            <w:vAlign w:val="center"/>
          </w:tcPr>
          <w:p w14:paraId="1032C323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70" w:type="dxa"/>
            <w:vAlign w:val="center"/>
          </w:tcPr>
          <w:p w14:paraId="0674CC91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D0375" w:rsidRPr="00566482" w14:paraId="6D179AFE" w14:textId="77777777" w:rsidTr="00245178">
        <w:tc>
          <w:tcPr>
            <w:tcW w:w="1608" w:type="dxa"/>
            <w:vMerge/>
            <w:vAlign w:val="center"/>
          </w:tcPr>
          <w:p w14:paraId="12FF4E6E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67708AAE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tected</w:t>
            </w:r>
          </w:p>
          <w:p w14:paraId="6385224E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ntified</w:t>
            </w:r>
          </w:p>
        </w:tc>
        <w:tc>
          <w:tcPr>
            <w:tcW w:w="1670" w:type="dxa"/>
            <w:vAlign w:val="center"/>
          </w:tcPr>
          <w:p w14:paraId="0581F629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662" w:type="dxa"/>
            <w:vAlign w:val="center"/>
          </w:tcPr>
          <w:p w14:paraId="65CD44FB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70" w:type="dxa"/>
            <w:vAlign w:val="center"/>
          </w:tcPr>
          <w:p w14:paraId="0EDC32F8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470" w:type="dxa"/>
            <w:vAlign w:val="center"/>
          </w:tcPr>
          <w:p w14:paraId="309C0925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BD0375" w:rsidRPr="00566482" w14:paraId="78C3FD41" w14:textId="77777777" w:rsidTr="00245178">
        <w:tc>
          <w:tcPr>
            <w:tcW w:w="1608" w:type="dxa"/>
            <w:vMerge/>
            <w:vAlign w:val="center"/>
          </w:tcPr>
          <w:p w14:paraId="3DA1F836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vAlign w:val="center"/>
          </w:tcPr>
          <w:p w14:paraId="09BC05DD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tected</w:t>
            </w:r>
          </w:p>
          <w:p w14:paraId="0D39A563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gt; </w:t>
            </w:r>
            <w:proofErr w:type="spellStart"/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LoQ</w:t>
            </w:r>
            <w:proofErr w:type="spellEnd"/>
          </w:p>
        </w:tc>
        <w:tc>
          <w:tcPr>
            <w:tcW w:w="1670" w:type="dxa"/>
            <w:vAlign w:val="center"/>
          </w:tcPr>
          <w:p w14:paraId="778A7FFB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62" w:type="dxa"/>
            <w:vAlign w:val="center"/>
          </w:tcPr>
          <w:p w14:paraId="175CC928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70" w:type="dxa"/>
            <w:vAlign w:val="center"/>
          </w:tcPr>
          <w:p w14:paraId="5D9DB881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70" w:type="dxa"/>
            <w:vAlign w:val="center"/>
          </w:tcPr>
          <w:p w14:paraId="06BC16D1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11D7A2B3" w14:textId="77777777" w:rsidR="00BD0375" w:rsidRPr="00566482" w:rsidRDefault="00BD0375" w:rsidP="00BD0375">
      <w:pPr>
        <w:pStyle w:val="Caption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81D13FC" w14:textId="154AAB1C" w:rsidR="00BD0375" w:rsidRPr="00566482" w:rsidRDefault="00BD0375" w:rsidP="00BD0375">
      <w:pPr>
        <w:spacing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56648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ND: target not detected; </w:t>
      </w:r>
      <w:proofErr w:type="spellStart"/>
      <w:proofErr w:type="gramStart"/>
      <w:r w:rsidRPr="0056648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LoQ</w:t>
      </w:r>
      <w:proofErr w:type="spellEnd"/>
      <w:r w:rsidRPr="0056648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:</w:t>
      </w:r>
      <w:proofErr w:type="gramEnd"/>
      <w:r w:rsidRPr="0056648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lower limit of quantification; </w:t>
      </w:r>
      <w:proofErr w:type="spellStart"/>
      <w:r w:rsidRPr="0056648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LoQ</w:t>
      </w:r>
      <w:proofErr w:type="spellEnd"/>
      <w:r w:rsidRPr="0056648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: upper limit of quantification (insert numbers) </w:t>
      </w:r>
    </w:p>
    <w:p w14:paraId="3E948A88" w14:textId="77777777" w:rsidR="00BD0375" w:rsidRPr="00566482" w:rsidRDefault="00BD0375" w:rsidP="00BD0375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Toc149049365"/>
      <w:bookmarkStart w:id="2" w:name="_Toc149049366"/>
      <w:bookmarkStart w:id="3" w:name="_Toc164075696"/>
      <w:bookmarkEnd w:id="1"/>
      <w:bookmarkEnd w:id="2"/>
      <w:r w:rsidRPr="00566482">
        <w:rPr>
          <w:rFonts w:ascii="Times New Roman" w:hAnsi="Times New Roman" w:cs="Times New Roman"/>
          <w:color w:val="000000" w:themeColor="text1"/>
          <w:sz w:val="24"/>
          <w:szCs w:val="24"/>
        </w:rPr>
        <w:t>Bland-Altman analysis</w:t>
      </w:r>
      <w:bookmarkEnd w:id="3"/>
    </w:p>
    <w:p w14:paraId="63935108" w14:textId="77777777" w:rsidR="00BD0375" w:rsidRPr="00566482" w:rsidRDefault="00BD0375" w:rsidP="00BD03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648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9EFFEE0" wp14:editId="27118B74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5CFB3E2-0512-4C89-9D63-DC5F8CD41E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59880A4" w14:textId="60EA2E53" w:rsidR="00BD0375" w:rsidRPr="00566482" w:rsidRDefault="00BD0375" w:rsidP="00BD037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6482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566482" w:rsidRPr="00566482">
        <w:rPr>
          <w:rFonts w:ascii="Times New Roman" w:hAnsi="Times New Roman" w:cs="Times New Roman"/>
          <w:sz w:val="24"/>
          <w:szCs w:val="24"/>
        </w:rPr>
        <w:t>A</w:t>
      </w:r>
      <w:r w:rsidRPr="00566482">
        <w:rPr>
          <w:rFonts w:ascii="Times New Roman" w:hAnsi="Times New Roman" w:cs="Times New Roman"/>
          <w:sz w:val="24"/>
          <w:szCs w:val="24"/>
        </w:rPr>
        <w:t xml:space="preserve">: </w:t>
      </w:r>
      <w:r w:rsidRPr="00566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Bland-Altman analysis is represented </w:t>
      </w:r>
      <w:proofErr w:type="gramStart"/>
      <w:r w:rsidRPr="00566482">
        <w:rPr>
          <w:rFonts w:ascii="Times New Roman" w:hAnsi="Times New Roman" w:cs="Times New Roman"/>
          <w:color w:val="000000" w:themeColor="text1"/>
          <w:sz w:val="24"/>
          <w:szCs w:val="24"/>
        </w:rPr>
        <w:t>above</w:t>
      </w:r>
      <w:proofErr w:type="gramEnd"/>
      <w:r w:rsidRPr="00566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results of the analysis are summarized in table 6. </w:t>
      </w:r>
    </w:p>
    <w:p w14:paraId="668BDA29" w14:textId="00410777" w:rsidR="00BD0375" w:rsidRPr="00566482" w:rsidRDefault="00BD0375" w:rsidP="00BD037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6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sults of the analysis are summarized in table </w:t>
      </w:r>
      <w:r w:rsidR="00566482" w:rsidRPr="00566482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566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1E3D34C8" w14:textId="5058EAE8" w:rsidR="00BD0375" w:rsidRPr="00566482" w:rsidRDefault="00BD0375" w:rsidP="00BD037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64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566482" w:rsidRPr="005664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5664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 Results of the Bland-Altman analysis of </w:t>
      </w:r>
      <w:proofErr w:type="spellStart"/>
      <w:r w:rsidRPr="0056648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Xpert</w:t>
      </w:r>
      <w:proofErr w:type="spellEnd"/>
      <w:r w:rsidRPr="0056648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® HBV Viral Load on </w:t>
      </w:r>
      <w:r w:rsidRPr="005664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Gene </w:t>
      </w:r>
      <w:proofErr w:type="spellStart"/>
      <w:r w:rsidRPr="005664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Xpert</w:t>
      </w:r>
      <w:proofErr w:type="spellEnd"/>
      <w:r w:rsidRPr="005664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ystems compared to the reference method</w:t>
      </w:r>
    </w:p>
    <w:tbl>
      <w:tblPr>
        <w:tblW w:w="0" w:type="auto"/>
        <w:jc w:val="center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870"/>
        <w:gridCol w:w="1870"/>
        <w:gridCol w:w="2645"/>
        <w:gridCol w:w="2430"/>
      </w:tblGrid>
      <w:tr w:rsidR="00BD0375" w:rsidRPr="00566482" w14:paraId="6D263FFF" w14:textId="77777777" w:rsidTr="00245178">
        <w:trPr>
          <w:jc w:val="center"/>
        </w:trPr>
        <w:tc>
          <w:tcPr>
            <w:tcW w:w="1870" w:type="dxa"/>
            <w:vMerge w:val="restart"/>
            <w:shd w:val="clear" w:color="auto" w:fill="C1E4F5" w:themeFill="accent1" w:themeFillTint="33"/>
            <w:vAlign w:val="center"/>
          </w:tcPr>
          <w:p w14:paraId="2D1EA6FD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as </w:t>
            </w:r>
          </w:p>
          <w:p w14:paraId="0BF8F295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b/>
                <w:sz w:val="24"/>
                <w:szCs w:val="24"/>
              </w:rPr>
              <w:t>(log</w:t>
            </w:r>
            <w:r w:rsidRPr="0056648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0</w:t>
            </w:r>
            <w:r w:rsidRPr="00566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p/mL)</w:t>
            </w:r>
          </w:p>
        </w:tc>
        <w:tc>
          <w:tcPr>
            <w:tcW w:w="1870" w:type="dxa"/>
            <w:vMerge w:val="restart"/>
            <w:shd w:val="clear" w:color="auto" w:fill="C1E4F5" w:themeFill="accent1" w:themeFillTint="33"/>
            <w:vAlign w:val="center"/>
          </w:tcPr>
          <w:p w14:paraId="687EFA38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566482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 xml:space="preserve">Standard </w:t>
            </w:r>
            <w:proofErr w:type="spellStart"/>
            <w:r w:rsidRPr="00566482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deviation</w:t>
            </w:r>
            <w:proofErr w:type="spellEnd"/>
            <w:r w:rsidRPr="00566482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 xml:space="preserve"> (log</w:t>
            </w:r>
            <w:r w:rsidRPr="0056648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fr-CH"/>
              </w:rPr>
              <w:t>10</w:t>
            </w:r>
            <w:r w:rsidRPr="00566482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566482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cp</w:t>
            </w:r>
            <w:proofErr w:type="spellEnd"/>
            <w:r w:rsidRPr="00566482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/</w:t>
            </w:r>
            <w:proofErr w:type="spellStart"/>
            <w:r w:rsidRPr="00566482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mL</w:t>
            </w:r>
            <w:proofErr w:type="spellEnd"/>
            <w:r w:rsidRPr="00566482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)</w:t>
            </w:r>
          </w:p>
        </w:tc>
        <w:tc>
          <w:tcPr>
            <w:tcW w:w="5075" w:type="dxa"/>
            <w:gridSpan w:val="2"/>
            <w:shd w:val="clear" w:color="auto" w:fill="C1E4F5" w:themeFill="accent1" w:themeFillTint="33"/>
            <w:vAlign w:val="center"/>
          </w:tcPr>
          <w:p w14:paraId="6A522A1B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664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imits of agreement </w:t>
            </w:r>
            <w:r w:rsidRPr="005664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log</w:t>
            </w:r>
            <w:r w:rsidRPr="0056648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0</w:t>
            </w:r>
            <w:r w:rsidRPr="0056648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p/mL)</w:t>
            </w:r>
          </w:p>
        </w:tc>
      </w:tr>
      <w:tr w:rsidR="00BD0375" w:rsidRPr="00566482" w14:paraId="63063C85" w14:textId="77777777" w:rsidTr="00245178">
        <w:trPr>
          <w:jc w:val="center"/>
        </w:trPr>
        <w:tc>
          <w:tcPr>
            <w:tcW w:w="1870" w:type="dxa"/>
            <w:vMerge/>
            <w:vAlign w:val="center"/>
          </w:tcPr>
          <w:p w14:paraId="6F7212F1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vMerge/>
            <w:vAlign w:val="center"/>
          </w:tcPr>
          <w:p w14:paraId="064DAAC1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5" w:type="dxa"/>
            <w:shd w:val="clear" w:color="auto" w:fill="C1E4F5" w:themeFill="accent1" w:themeFillTint="33"/>
            <w:vAlign w:val="center"/>
          </w:tcPr>
          <w:p w14:paraId="6C9C63AF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b/>
                <w:sz w:val="24"/>
                <w:szCs w:val="24"/>
              </w:rPr>
              <w:t>Lower limit (95% CI)</w:t>
            </w:r>
          </w:p>
        </w:tc>
        <w:tc>
          <w:tcPr>
            <w:tcW w:w="2430" w:type="dxa"/>
            <w:shd w:val="clear" w:color="auto" w:fill="C1E4F5" w:themeFill="accent1" w:themeFillTint="33"/>
            <w:vAlign w:val="center"/>
          </w:tcPr>
          <w:p w14:paraId="46A92BE8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b/>
                <w:sz w:val="24"/>
                <w:szCs w:val="24"/>
              </w:rPr>
              <w:t>Upper limit (95% CI)</w:t>
            </w:r>
          </w:p>
        </w:tc>
      </w:tr>
      <w:tr w:rsidR="00BD0375" w:rsidRPr="00566482" w14:paraId="09AF709B" w14:textId="77777777" w:rsidTr="00245178">
        <w:trPr>
          <w:jc w:val="center"/>
        </w:trPr>
        <w:tc>
          <w:tcPr>
            <w:tcW w:w="1870" w:type="dxa"/>
            <w:vAlign w:val="center"/>
          </w:tcPr>
          <w:p w14:paraId="014CA0F9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  <w:p w14:paraId="73C81E16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vAlign w:val="center"/>
          </w:tcPr>
          <w:p w14:paraId="5F372395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  <w:p w14:paraId="615CFE97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5" w:type="dxa"/>
            <w:vAlign w:val="center"/>
          </w:tcPr>
          <w:p w14:paraId="479FE389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  <w:p w14:paraId="5BE8E233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14:paraId="103A99CB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64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  <w:p w14:paraId="332ABD5D" w14:textId="77777777" w:rsidR="00BD0375" w:rsidRPr="00566482" w:rsidRDefault="00BD0375" w:rsidP="0024517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A7F994A" w14:textId="77777777" w:rsidR="00BD0375" w:rsidRPr="00566482" w:rsidRDefault="00BD0375" w:rsidP="00BD0375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C288173" w14:textId="4A28024F" w:rsidR="00BD0375" w:rsidRPr="00566482" w:rsidRDefault="00BD0375" w:rsidP="00BD0375">
      <w:pPr>
        <w:pStyle w:val="Caption"/>
        <w:spacing w:line="360" w:lineRule="auto"/>
        <w:rPr>
          <w:rFonts w:ascii="Times New Roman" w:hAnsi="Times New Roman"/>
          <w:i/>
          <w:iCs/>
          <w:color w:val="000000" w:themeColor="text1"/>
          <w:sz w:val="24"/>
          <w:szCs w:val="24"/>
        </w:rPr>
      </w:pPr>
      <w:r w:rsidRPr="00566482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Note: The Target </w:t>
      </w:r>
      <w:r w:rsidR="00566482" w:rsidRPr="00566482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was </w:t>
      </w:r>
      <w:r w:rsidRPr="00566482">
        <w:rPr>
          <w:rFonts w:ascii="Times New Roman" w:hAnsi="Times New Roman"/>
          <w:i/>
          <w:iCs/>
          <w:color w:val="000000" w:themeColor="text1"/>
          <w:sz w:val="24"/>
          <w:szCs w:val="24"/>
        </w:rPr>
        <w:t>not detected</w:t>
      </w:r>
      <w:r w:rsidR="00566482" w:rsidRPr="00566482">
        <w:rPr>
          <w:rFonts w:ascii="Times New Roman" w:hAnsi="Times New Roman"/>
          <w:i/>
          <w:iCs/>
          <w:color w:val="000000" w:themeColor="text1"/>
          <w:sz w:val="24"/>
          <w:szCs w:val="24"/>
        </w:rPr>
        <w:t>,</w:t>
      </w:r>
      <w:r w:rsidRPr="00566482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and &lt; LLOQ cp/mL results were excluded from this analysis because they were unquantifiable</w:t>
      </w:r>
      <w:r w:rsidR="00566482" w:rsidRPr="00566482">
        <w:rPr>
          <w:rFonts w:ascii="Times New Roman" w:hAnsi="Times New Roman"/>
          <w:i/>
          <w:iCs/>
          <w:color w:val="000000" w:themeColor="text1"/>
          <w:sz w:val="24"/>
          <w:szCs w:val="24"/>
        </w:rPr>
        <w:t>.</w:t>
      </w:r>
    </w:p>
    <w:p w14:paraId="358CF50A" w14:textId="77777777" w:rsidR="00566482" w:rsidRPr="00566482" w:rsidRDefault="00566482" w:rsidP="00566482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60FA94E" w14:textId="7B6A3C01" w:rsidR="00566482" w:rsidRPr="00566482" w:rsidRDefault="00566482" w:rsidP="00566482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6648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C: Comparison of all results between Cobas </w:t>
      </w:r>
      <w:proofErr w:type="spellStart"/>
      <w:r w:rsidRPr="00566482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qman</w:t>
      </w:r>
      <w:proofErr w:type="spellEnd"/>
      <w:r w:rsidRPr="0056648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nd </w:t>
      </w:r>
      <w:proofErr w:type="spellStart"/>
      <w:r w:rsidRPr="00566482">
        <w:rPr>
          <w:rFonts w:ascii="Times New Roman" w:hAnsi="Times New Roman" w:cs="Times New Roman"/>
          <w:b/>
          <w:bCs/>
          <w:i/>
          <w:iCs/>
          <w:sz w:val="24"/>
          <w:szCs w:val="24"/>
        </w:rPr>
        <w:t>Xpert</w:t>
      </w:r>
      <w:proofErr w:type="spellEnd"/>
      <w:r w:rsidRPr="0056648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HBV viral load platforms</w:t>
      </w:r>
    </w:p>
    <w:tbl>
      <w:tblPr>
        <w:tblW w:w="8939" w:type="dxa"/>
        <w:tblLook w:val="04A0" w:firstRow="1" w:lastRow="0" w:firstColumn="1" w:lastColumn="0" w:noHBand="0" w:noVBand="1"/>
      </w:tblPr>
      <w:tblGrid>
        <w:gridCol w:w="713"/>
        <w:gridCol w:w="1349"/>
        <w:gridCol w:w="1286"/>
        <w:gridCol w:w="1454"/>
        <w:gridCol w:w="1454"/>
        <w:gridCol w:w="1488"/>
        <w:gridCol w:w="1272"/>
      </w:tblGrid>
      <w:tr w:rsidR="00566482" w:rsidRPr="00566482" w14:paraId="3B54839C" w14:textId="77777777" w:rsidTr="00245178">
        <w:trPr>
          <w:trHeight w:val="245"/>
        </w:trPr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36C8D4C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519881DB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62BA900A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</w:pPr>
          </w:p>
        </w:tc>
        <w:tc>
          <w:tcPr>
            <w:tcW w:w="29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  <w:hideMark/>
          </w:tcPr>
          <w:p w14:paraId="2A34B589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  <w:t xml:space="preserve">Cobas </w:t>
            </w:r>
            <w:proofErr w:type="spellStart"/>
            <w:r w:rsidRPr="0056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  <w:t>Taqman</w:t>
            </w:r>
            <w:proofErr w:type="spellEnd"/>
            <w:r w:rsidRPr="0056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  <w:t>/CAPCTM HBV Viral load</w:t>
            </w:r>
          </w:p>
        </w:tc>
        <w:tc>
          <w:tcPr>
            <w:tcW w:w="2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  <w:hideMark/>
          </w:tcPr>
          <w:p w14:paraId="432523CF" w14:textId="54EE2D1C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</w:pPr>
            <w:proofErr w:type="spellStart"/>
            <w:r w:rsidRPr="0056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  <w:t>Xpert</w:t>
            </w:r>
            <w:proofErr w:type="spellEnd"/>
            <w:r w:rsidRPr="0056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  <w:t xml:space="preserve"> HBV Viral </w:t>
            </w:r>
            <w:r w:rsidRPr="0056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  <w:t>Load</w:t>
            </w:r>
          </w:p>
          <w:p w14:paraId="02DB8A47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</w:pPr>
          </w:p>
        </w:tc>
      </w:tr>
      <w:tr w:rsidR="00566482" w:rsidRPr="00566482" w14:paraId="44709056" w14:textId="77777777" w:rsidTr="00245178">
        <w:trPr>
          <w:trHeight w:val="245"/>
        </w:trPr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3449CBE5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  <w:t>S/N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0E1FE0F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  <w:t>Sample ID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78063639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  <w:t>Date of collection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215B2863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  <w:t>Date of testing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41292539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  <w:t>Result (IU/</w:t>
            </w:r>
            <w:proofErr w:type="spellStart"/>
            <w:r w:rsidRPr="0056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  <w:t>Ml</w:t>
            </w:r>
            <w:proofErr w:type="spellEnd"/>
            <w:r w:rsidRPr="0056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  <w:t>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3CAEB" w:themeFill="accent1" w:themeFillTint="66"/>
            <w:noWrap/>
            <w:vAlign w:val="bottom"/>
          </w:tcPr>
          <w:p w14:paraId="6285CB94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  <w:t>Date of testing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3CAEB" w:themeFill="accent1" w:themeFillTint="66"/>
            <w:noWrap/>
            <w:vAlign w:val="bottom"/>
          </w:tcPr>
          <w:p w14:paraId="41DFDEBB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  <w:t>Result (IU/</w:t>
            </w:r>
            <w:proofErr w:type="spellStart"/>
            <w:r w:rsidRPr="0056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  <w:t>Ml</w:t>
            </w:r>
            <w:proofErr w:type="spellEnd"/>
            <w:r w:rsidRPr="005664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G" w:eastAsia="en-UG"/>
              </w:rPr>
              <w:t>)</w:t>
            </w:r>
          </w:p>
        </w:tc>
      </w:tr>
      <w:tr w:rsidR="00566482" w:rsidRPr="00566482" w14:paraId="50B4472F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1C5E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15E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4/08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B50E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1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CE61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6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0F1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4,420,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CE5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2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7EF5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5480000</w:t>
            </w:r>
          </w:p>
        </w:tc>
      </w:tr>
      <w:tr w:rsidR="00566482" w:rsidRPr="00566482" w14:paraId="4DFC0685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A92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C151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5/01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3371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1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48E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6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5B87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926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230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2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C83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53300</w:t>
            </w:r>
          </w:p>
        </w:tc>
      </w:tr>
      <w:tr w:rsidR="00566482" w:rsidRPr="00566482" w14:paraId="0072B578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0CC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472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5/06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454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4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E79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6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6ECA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296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25C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2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40C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3860000</w:t>
            </w:r>
          </w:p>
        </w:tc>
      </w:tr>
      <w:tr w:rsidR="00566482" w:rsidRPr="00566482" w14:paraId="06ECED43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6A8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7DC9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5/07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449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4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1929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6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135B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2440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859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2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C607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6930000</w:t>
            </w:r>
          </w:p>
        </w:tc>
      </w:tr>
      <w:tr w:rsidR="00566482" w:rsidRPr="00566482" w14:paraId="6156F9F5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DA5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FB8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5/07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F4D5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4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6F37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6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5C2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7680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654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2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633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7200000</w:t>
            </w:r>
          </w:p>
        </w:tc>
      </w:tr>
      <w:tr w:rsidR="00566482" w:rsidRPr="00566482" w14:paraId="63167784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1DD1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D7C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5/08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F87A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4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59B4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6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322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814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A009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2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4BC4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36500</w:t>
            </w:r>
          </w:p>
        </w:tc>
      </w:tr>
      <w:tr w:rsidR="00566482" w:rsidRPr="00566482" w14:paraId="0EB873B9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F09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074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5/09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FA8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4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98E9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7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0A7E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7AA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2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6F8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</w:tr>
      <w:tr w:rsidR="00566482" w:rsidRPr="00566482" w14:paraId="4FDEEDE4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4657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520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5/09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530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4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F883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7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6487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662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459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2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94A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43700</w:t>
            </w:r>
          </w:p>
        </w:tc>
      </w:tr>
      <w:tr w:rsidR="00566482" w:rsidRPr="00566482" w14:paraId="75A8F96F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286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084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5/09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3D8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4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34E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7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A21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5FF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2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340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26</w:t>
            </w:r>
          </w:p>
        </w:tc>
      </w:tr>
      <w:tr w:rsidR="00566482" w:rsidRPr="00566482" w14:paraId="1B12D8B8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120E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914E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6/00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3EAA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6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FE1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7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756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8B8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2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6A1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</w:tr>
      <w:tr w:rsidR="00566482" w:rsidRPr="00566482" w14:paraId="3A5E90BF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B9D3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lastRenderedPageBreak/>
              <w:t>1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A93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6/00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B3D1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6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370A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7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3381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B08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2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34F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</w:tr>
      <w:tr w:rsidR="00566482" w:rsidRPr="00566482" w14:paraId="5B74B03D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CA2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0631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6/01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541A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5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3C2B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7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057A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892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FA94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2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D0C3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140000</w:t>
            </w:r>
          </w:p>
        </w:tc>
      </w:tr>
      <w:tr w:rsidR="00566482" w:rsidRPr="00566482" w14:paraId="3C7534C8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077A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9BB3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6/01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0DB3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3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669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7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8607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9115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2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CAF7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Invalid</w:t>
            </w:r>
          </w:p>
        </w:tc>
      </w:tr>
      <w:tr w:rsidR="00566482" w:rsidRPr="00566482" w14:paraId="256A187C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A855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B041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6/02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6C55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5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ADA1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7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CE8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22E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2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D11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</w:tr>
      <w:tr w:rsidR="00566482" w:rsidRPr="00566482" w14:paraId="231B28C0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0384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E12E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6/05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6FD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6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361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7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20A4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43600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EDB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2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AA4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93900000</w:t>
            </w:r>
          </w:p>
        </w:tc>
      </w:tr>
      <w:tr w:rsidR="00566482" w:rsidRPr="00566482" w14:paraId="5F2C6DCA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1CD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900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6/07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F71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5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2C8E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7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1435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904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202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2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3FE7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100000</w:t>
            </w:r>
          </w:p>
        </w:tc>
      </w:tr>
      <w:tr w:rsidR="00566482" w:rsidRPr="00566482" w14:paraId="6D218914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B54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196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6/03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24E5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6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24C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7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D4D7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2C6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0FCA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</w:tr>
      <w:tr w:rsidR="00566482" w:rsidRPr="00566482" w14:paraId="1154FDAE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B62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F9F7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6/03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65FA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1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FB5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7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0CE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E0C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FAD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18</w:t>
            </w:r>
          </w:p>
        </w:tc>
      </w:tr>
      <w:tr w:rsidR="00566482" w:rsidRPr="00566482" w14:paraId="7DB27774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A653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74C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6/03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B9BA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4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00B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7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6443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2FA4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5D2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</w:tr>
      <w:tr w:rsidR="00566482" w:rsidRPr="00566482" w14:paraId="3A8ADD50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8D6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2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C657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6/06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B3F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6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26E9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7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9A5B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4323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8AC1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</w:tr>
      <w:tr w:rsidR="00566482" w:rsidRPr="00566482" w14:paraId="5C565EB0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1FA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2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12FB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6/07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E6A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5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426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7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461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21A3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693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</w:tr>
      <w:tr w:rsidR="00566482" w:rsidRPr="00566482" w14:paraId="23063406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5B81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2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4E5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6/08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176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1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96C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11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070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48000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2EC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213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64400000</w:t>
            </w:r>
          </w:p>
        </w:tc>
      </w:tr>
      <w:tr w:rsidR="00566482" w:rsidRPr="00566482" w14:paraId="2FBCC9F6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7E41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2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66AB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7/02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8CE7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5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7181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11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37C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4600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C0CA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CEE4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22000000</w:t>
            </w:r>
          </w:p>
        </w:tc>
      </w:tr>
      <w:tr w:rsidR="00566482" w:rsidRPr="00566482" w14:paraId="6216634F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A0A1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2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3E85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7/06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3BE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7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C5C3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11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84F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222000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90E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065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325000000</w:t>
            </w:r>
          </w:p>
        </w:tc>
      </w:tr>
      <w:tr w:rsidR="00566482" w:rsidRPr="00566482" w14:paraId="01E6E1C9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C0B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2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FF5B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8/00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F57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4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7956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11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485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3867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987E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</w:t>
            </w:r>
          </w:p>
        </w:tc>
      </w:tr>
      <w:tr w:rsidR="00566482" w:rsidRPr="00566482" w14:paraId="4CF67472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7E7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2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4A2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8/00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2C69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7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9B59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11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920E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9200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EC24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FEB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4000000</w:t>
            </w:r>
          </w:p>
        </w:tc>
      </w:tr>
      <w:tr w:rsidR="00566482" w:rsidRPr="00566482" w14:paraId="0D941DAC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26D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2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B48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8/01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9D6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6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28CA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11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C11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BAC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A1E9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</w:tr>
      <w:tr w:rsidR="00566482" w:rsidRPr="00566482" w14:paraId="5A2F8032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018A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2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CB7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8/01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A21A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8/02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868E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11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B78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6385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EF5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</w:tr>
      <w:tr w:rsidR="00566482" w:rsidRPr="00566482" w14:paraId="73917949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E2B7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3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7D8A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8/02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0919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7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E87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11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C62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320000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59D4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FDA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253000000</w:t>
            </w:r>
          </w:p>
        </w:tc>
      </w:tr>
      <w:tr w:rsidR="00566482" w:rsidRPr="00566482" w14:paraId="55A310E3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E28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3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217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8/04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B6D5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26/02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C77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11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1CDE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686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404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80AB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760000</w:t>
            </w:r>
          </w:p>
        </w:tc>
      </w:tr>
      <w:tr w:rsidR="00566482" w:rsidRPr="00566482" w14:paraId="5B961171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BC8A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3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DF71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6/09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955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4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19A7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ED7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28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BBB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4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07A4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6800</w:t>
            </w:r>
          </w:p>
        </w:tc>
      </w:tr>
      <w:tr w:rsidR="00566482" w:rsidRPr="00566482" w14:paraId="776CC51D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076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3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9F3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7/0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BB4E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8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788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A62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37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3131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4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EFA7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41600</w:t>
            </w:r>
          </w:p>
        </w:tc>
      </w:tr>
      <w:tr w:rsidR="00566482" w:rsidRPr="00566482" w14:paraId="3F6B0BD4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D58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3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AC54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7/04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CCA9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4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476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5793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986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6B9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4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04E7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63000</w:t>
            </w:r>
          </w:p>
        </w:tc>
      </w:tr>
      <w:tr w:rsidR="00566482" w:rsidRPr="00566482" w14:paraId="020697D4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8BE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3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CB45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7/04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E71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6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383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62E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294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3334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4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3D8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9100</w:t>
            </w:r>
          </w:p>
        </w:tc>
      </w:tr>
      <w:tr w:rsidR="00566482" w:rsidRPr="00566482" w14:paraId="372E236A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63A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lastRenderedPageBreak/>
              <w:t>3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BE84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7/06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9031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7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712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DEB5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244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6AB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4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F73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36800</w:t>
            </w:r>
          </w:p>
        </w:tc>
      </w:tr>
      <w:tr w:rsidR="00566482" w:rsidRPr="00566482" w14:paraId="60579CDB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62DE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3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8B75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8/00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D2C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5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255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5CA4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458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E315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4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7ED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46000</w:t>
            </w:r>
          </w:p>
        </w:tc>
      </w:tr>
      <w:tr w:rsidR="00566482" w:rsidRPr="00566482" w14:paraId="45A5C850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5CB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3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CC8B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8/01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D83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7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DEF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6E2B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978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54CB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4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BC2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220000</w:t>
            </w:r>
          </w:p>
        </w:tc>
      </w:tr>
      <w:tr w:rsidR="00566482" w:rsidRPr="00566482" w14:paraId="7199D9D1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8739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3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473B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8/02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A51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28/02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F49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3C3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177A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4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6DF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0</w:t>
            </w:r>
          </w:p>
        </w:tc>
      </w:tr>
      <w:tr w:rsidR="00566482" w:rsidRPr="00566482" w14:paraId="49FB1244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1F5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4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FC3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8/05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7E07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7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9C0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597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5940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13A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4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DD4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2700000</w:t>
            </w:r>
          </w:p>
        </w:tc>
      </w:tr>
      <w:tr w:rsidR="00566482" w:rsidRPr="00566482" w14:paraId="16285D80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8A21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4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DC25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8/06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4E35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7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2E21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90E4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54000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39B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4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D2459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73000000</w:t>
            </w:r>
          </w:p>
        </w:tc>
      </w:tr>
      <w:tr w:rsidR="00566482" w:rsidRPr="00566482" w14:paraId="53E5D8AF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B205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4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3E5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9/00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3EE3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1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558A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8F7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366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67A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4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692E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28900</w:t>
            </w:r>
          </w:p>
        </w:tc>
      </w:tr>
      <w:tr w:rsidR="00566482" w:rsidRPr="00566482" w14:paraId="12A586C9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9CA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4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556E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9/00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67F4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23/02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D36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24FA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74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648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4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B954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73000</w:t>
            </w:r>
          </w:p>
        </w:tc>
      </w:tr>
      <w:tr w:rsidR="00566482" w:rsidRPr="00566482" w14:paraId="61B7900C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9A7E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4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CCE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9/01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BBB9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9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8C5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A65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608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2F51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4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119E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00000</w:t>
            </w:r>
          </w:p>
        </w:tc>
      </w:tr>
      <w:tr w:rsidR="00566482" w:rsidRPr="00566482" w14:paraId="7796066F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F84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4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5094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9/01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16DA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9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A84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61AB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6000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A79B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4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D878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09000000</w:t>
            </w:r>
          </w:p>
        </w:tc>
      </w:tr>
      <w:tr w:rsidR="00566482" w:rsidRPr="00566482" w14:paraId="2AF511BF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D04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4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FD19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9/08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B433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12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D5C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178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284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310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4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8C60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8200</w:t>
            </w:r>
          </w:p>
        </w:tc>
      </w:tr>
      <w:tr w:rsidR="00566482" w:rsidRPr="00566482" w14:paraId="2E434FCC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A22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4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97B9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009/09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8C51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04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DFDD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CBF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954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BDA4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4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3745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98600</w:t>
            </w:r>
          </w:p>
        </w:tc>
      </w:tr>
      <w:tr w:rsidR="00566482" w:rsidRPr="00566482" w14:paraId="3AEE7456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1727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48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2F6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10/04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3C0A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12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1943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D9B5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172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E1B3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4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6DE9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96500</w:t>
            </w:r>
          </w:p>
        </w:tc>
      </w:tr>
      <w:tr w:rsidR="00566482" w:rsidRPr="00566482" w14:paraId="46D50607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E84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49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A7E3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10/08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7CDF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10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1C7B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4744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50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E3F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4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5E3C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33300</w:t>
            </w:r>
          </w:p>
        </w:tc>
      </w:tr>
      <w:tr w:rsidR="00566482" w:rsidRPr="00566482" w14:paraId="0BB59C34" w14:textId="77777777" w:rsidTr="00245178">
        <w:trPr>
          <w:trHeight w:val="245"/>
        </w:trPr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1966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5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5C9B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V2403-010/09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9E9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G" w:eastAsia="en-UG"/>
              </w:rPr>
              <w:t>11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0EF8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3/03/202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2852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6800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9EAB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14/03/202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C789" w14:textId="77777777" w:rsidR="00566482" w:rsidRPr="00566482" w:rsidRDefault="00566482" w:rsidP="002451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</w:pPr>
            <w:r w:rsidRPr="005664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G" w:eastAsia="en-UG"/>
              </w:rPr>
              <w:t>63700</w:t>
            </w:r>
          </w:p>
        </w:tc>
      </w:tr>
    </w:tbl>
    <w:p w14:paraId="1FE53256" w14:textId="77777777" w:rsidR="00566482" w:rsidRPr="00566482" w:rsidRDefault="00566482" w:rsidP="00566482">
      <w:pPr>
        <w:rPr>
          <w:rFonts w:ascii="Times New Roman" w:hAnsi="Times New Roman" w:cs="Times New Roman"/>
          <w:sz w:val="24"/>
          <w:szCs w:val="24"/>
        </w:rPr>
      </w:pPr>
    </w:p>
    <w:p w14:paraId="38FB0340" w14:textId="77777777" w:rsidR="00BD0375" w:rsidRPr="00566482" w:rsidRDefault="00BD0375" w:rsidP="00BD0375">
      <w:pPr>
        <w:rPr>
          <w:rFonts w:ascii="Times New Roman" w:hAnsi="Times New Roman" w:cs="Times New Roman"/>
          <w:sz w:val="24"/>
          <w:szCs w:val="24"/>
        </w:rPr>
      </w:pPr>
    </w:p>
    <w:p w14:paraId="10B88C70" w14:textId="77777777" w:rsidR="00BD0375" w:rsidRPr="00566482" w:rsidRDefault="00BD0375" w:rsidP="00BD0375">
      <w:pPr>
        <w:pStyle w:val="Heading2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_Toc164075697"/>
      <w:r w:rsidRPr="00566482">
        <w:rPr>
          <w:rFonts w:ascii="Times New Roman" w:hAnsi="Times New Roman" w:cs="Times New Roman"/>
          <w:sz w:val="24"/>
          <w:szCs w:val="24"/>
        </w:rPr>
        <w:t>Correlation</w:t>
      </w:r>
      <w:bookmarkEnd w:id="4"/>
    </w:p>
    <w:p w14:paraId="12F06488" w14:textId="77777777" w:rsidR="00BD0375" w:rsidRPr="00566482" w:rsidRDefault="00BD0375" w:rsidP="00BD037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6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eming regression analysis of </w:t>
      </w:r>
      <w:proofErr w:type="spellStart"/>
      <w:r w:rsidRPr="00566482">
        <w:rPr>
          <w:rFonts w:ascii="Times New Roman" w:eastAsia="Times New Roman" w:hAnsi="Times New Roman" w:cs="Times New Roman"/>
          <w:sz w:val="24"/>
          <w:szCs w:val="24"/>
          <w:lang w:eastAsia="en-GB"/>
        </w:rPr>
        <w:t>Xpert</w:t>
      </w:r>
      <w:proofErr w:type="spellEnd"/>
      <w:r w:rsidRPr="0056648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® HBV Viral Load on </w:t>
      </w:r>
      <w:r w:rsidRPr="005664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ene </w:t>
      </w:r>
      <w:proofErr w:type="spellStart"/>
      <w:r w:rsidRPr="005664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Xpert</w:t>
      </w:r>
      <w:proofErr w:type="spellEnd"/>
      <w:r w:rsidRPr="0056648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ystems</w:t>
      </w:r>
      <w:r w:rsidRPr="00566482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5664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the COBAS </w:t>
      </w:r>
      <w:proofErr w:type="spellStart"/>
      <w:r w:rsidRPr="00566482">
        <w:rPr>
          <w:rFonts w:ascii="Times New Roman" w:hAnsi="Times New Roman" w:cs="Times New Roman"/>
          <w:color w:val="000000" w:themeColor="text1"/>
          <w:sz w:val="24"/>
          <w:szCs w:val="24"/>
        </w:rPr>
        <w:t>AmpliPrep</w:t>
      </w:r>
      <w:proofErr w:type="spellEnd"/>
      <w:r w:rsidRPr="00566482">
        <w:rPr>
          <w:rFonts w:ascii="Times New Roman" w:hAnsi="Times New Roman" w:cs="Times New Roman"/>
          <w:color w:val="000000" w:themeColor="text1"/>
          <w:sz w:val="24"/>
          <w:szCs w:val="24"/>
        </w:rPr>
        <w:t>-COBAS TaqMan Hepatitis B Virus Quantitative test is represented in figure 2. Un quantifiable results were excluded from the analysis.</w:t>
      </w:r>
    </w:p>
    <w:p w14:paraId="2B4D5F98" w14:textId="77777777" w:rsidR="00BD0375" w:rsidRPr="00566482" w:rsidRDefault="00BD0375" w:rsidP="00BD037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648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71F9DD5" wp14:editId="42F6D32A">
            <wp:extent cx="4572000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A4E72B40-47AC-4D76-97D9-24F411127A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25907CF" w14:textId="45B8FACE" w:rsidR="00BD0375" w:rsidRPr="00566482" w:rsidRDefault="00BD0375" w:rsidP="00BD0375">
      <w:pPr>
        <w:pStyle w:val="Caption"/>
        <w:spacing w:line="360" w:lineRule="auto"/>
        <w:rPr>
          <w:rFonts w:ascii="Times New Roman" w:hAnsi="Times New Roman"/>
          <w:b w:val="0"/>
          <w:color w:val="000000" w:themeColor="text1"/>
          <w:sz w:val="24"/>
          <w:szCs w:val="24"/>
        </w:rPr>
      </w:pPr>
      <w:r w:rsidRPr="00566482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Figure </w:t>
      </w:r>
      <w:r w:rsidR="00566482" w:rsidRPr="00566482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B</w:t>
      </w:r>
      <w:r w:rsidRPr="00566482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: Deming regression analysis of </w:t>
      </w:r>
      <w:proofErr w:type="spellStart"/>
      <w:r w:rsidRPr="00566482">
        <w:rPr>
          <w:rFonts w:ascii="Times New Roman" w:eastAsia="Times New Roman" w:hAnsi="Times New Roman"/>
          <w:b w:val="0"/>
          <w:sz w:val="24"/>
          <w:szCs w:val="24"/>
          <w:lang w:eastAsia="en-GB"/>
        </w:rPr>
        <w:t>Xpert</w:t>
      </w:r>
      <w:proofErr w:type="spellEnd"/>
      <w:r w:rsidRPr="00566482">
        <w:rPr>
          <w:rFonts w:ascii="Times New Roman" w:eastAsia="Times New Roman" w:hAnsi="Times New Roman"/>
          <w:b w:val="0"/>
          <w:sz w:val="24"/>
          <w:szCs w:val="24"/>
          <w:lang w:eastAsia="en-GB"/>
        </w:rPr>
        <w:t xml:space="preserve">® HBV Viral Load on </w:t>
      </w:r>
      <w:r w:rsidRPr="00566482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Gene </w:t>
      </w:r>
      <w:proofErr w:type="spellStart"/>
      <w:r w:rsidRPr="00566482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Xpert</w:t>
      </w:r>
      <w:proofErr w:type="spellEnd"/>
      <w:r w:rsidRPr="00566482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 systems</w:t>
      </w:r>
      <w:r w:rsidRPr="00566482">
        <w:rPr>
          <w:rFonts w:ascii="Times New Roman" w:eastAsia="Times New Roman" w:hAnsi="Times New Roman"/>
          <w:b w:val="0"/>
          <w:sz w:val="24"/>
          <w:szCs w:val="24"/>
          <w:lang w:eastAsia="en-GB"/>
        </w:rPr>
        <w:t xml:space="preserve"> </w:t>
      </w:r>
      <w:r w:rsidRPr="00566482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and the </w:t>
      </w:r>
      <w:r w:rsidRPr="00566482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COBAS </w:t>
      </w:r>
      <w:proofErr w:type="spellStart"/>
      <w:r w:rsidRPr="00566482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AmpliPrep</w:t>
      </w:r>
      <w:proofErr w:type="spellEnd"/>
      <w:r w:rsidRPr="00566482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-COBAS TaqMan Hepatitis B Virus Quantitative test.</w:t>
      </w:r>
    </w:p>
    <w:p w14:paraId="3C8D75E1" w14:textId="77777777" w:rsidR="00BD0375" w:rsidRPr="00566482" w:rsidRDefault="00BD0375" w:rsidP="00BD0375">
      <w:pPr>
        <w:rPr>
          <w:rFonts w:ascii="Times New Roman" w:hAnsi="Times New Roman" w:cs="Times New Roman"/>
          <w:sz w:val="24"/>
          <w:szCs w:val="24"/>
        </w:rPr>
      </w:pPr>
    </w:p>
    <w:p w14:paraId="666070B0" w14:textId="77777777" w:rsidR="00AE40AF" w:rsidRPr="00566482" w:rsidRDefault="00AE40AF">
      <w:pPr>
        <w:rPr>
          <w:rFonts w:ascii="Times New Roman" w:hAnsi="Times New Roman" w:cs="Times New Roman"/>
          <w:sz w:val="24"/>
          <w:szCs w:val="24"/>
        </w:rPr>
      </w:pPr>
    </w:p>
    <w:sectPr w:rsidR="00AE40AF" w:rsidRPr="005664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375"/>
    <w:rsid w:val="00162DF1"/>
    <w:rsid w:val="003C4E50"/>
    <w:rsid w:val="004778CF"/>
    <w:rsid w:val="00566482"/>
    <w:rsid w:val="00580A15"/>
    <w:rsid w:val="006F7B97"/>
    <w:rsid w:val="009E44C4"/>
    <w:rsid w:val="00AE40AF"/>
    <w:rsid w:val="00BD0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B4AA4A"/>
  <w15:chartTrackingRefBased/>
  <w15:docId w15:val="{3121ED1C-9FCB-4221-ACB2-EE0617406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375"/>
    <w:pPr>
      <w:spacing w:after="120"/>
      <w:jc w:val="both"/>
    </w:pPr>
    <w:rPr>
      <w:kern w:val="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BD0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BD0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BD03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3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3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3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3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3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3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BD0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3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3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3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3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3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3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3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3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0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3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0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3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03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3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03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3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37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qFormat/>
    <w:rsid w:val="00BD0375"/>
    <w:pPr>
      <w:spacing w:after="0" w:line="240" w:lineRule="auto"/>
    </w:pPr>
    <w:rPr>
      <w:rFonts w:eastAsia="SimSu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nsimbe\Downloads\Xpert%20HBV%20Data%20set%20V%201.0%2015.03.202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land Altman Plo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G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Bland Altman Plot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Bland Altman Plot'!$F$2:$F$35</c:f>
              <c:numCache>
                <c:formatCode>0.00</c:formatCode>
                <c:ptCount val="34"/>
                <c:pt idx="0">
                  <c:v>6.6921014139167312</c:v>
                </c:pt>
                <c:pt idx="1">
                  <c:v>4.846669097854253</c:v>
                </c:pt>
                <c:pt idx="2">
                  <c:v>6.3495961531031648</c:v>
                </c:pt>
                <c:pt idx="3">
                  <c:v>6.6140615304752686</c:v>
                </c:pt>
                <c:pt idx="4">
                  <c:v>7.2415053537923013</c:v>
                </c:pt>
                <c:pt idx="5">
                  <c:v>4.7364586346728377</c:v>
                </c:pt>
                <c:pt idx="6">
                  <c:v>4.730669713205061</c:v>
                </c:pt>
                <c:pt idx="7">
                  <c:v>6.0036348528562975</c:v>
                </c:pt>
                <c:pt idx="8">
                  <c:v>7.8060760407673486</c:v>
                </c:pt>
                <c:pt idx="9">
                  <c:v>5.9987805578167945</c:v>
                </c:pt>
                <c:pt idx="10">
                  <c:v>7.7450635523677001</c:v>
                </c:pt>
                <c:pt idx="11">
                  <c:v>7.2533877683033214</c:v>
                </c:pt>
                <c:pt idx="12">
                  <c:v>8.4291181677147566</c:v>
                </c:pt>
                <c:pt idx="13">
                  <c:v>7.0549579315118969</c:v>
                </c:pt>
                <c:pt idx="14">
                  <c:v>8.4541352497478623</c:v>
                </c:pt>
                <c:pt idx="15">
                  <c:v>6.2361851190514361</c:v>
                </c:pt>
                <c:pt idx="16">
                  <c:v>4.3362336565340414</c:v>
                </c:pt>
                <c:pt idx="17">
                  <c:v>4.5936475273468691</c:v>
                </c:pt>
                <c:pt idx="18">
                  <c:v>5.2550834242816604</c:v>
                </c:pt>
                <c:pt idx="19">
                  <c:v>4.374690348829942</c:v>
                </c:pt>
                <c:pt idx="20">
                  <c:v>4.4766188225061239</c:v>
                </c:pt>
                <c:pt idx="21">
                  <c:v>4.6618116548427224</c:v>
                </c:pt>
                <c:pt idx="22">
                  <c:v>5.3193244840416831</c:v>
                </c:pt>
                <c:pt idx="23">
                  <c:v>6.9387950829685749</c:v>
                </c:pt>
                <c:pt idx="24">
                  <c:v>8.2127834119826293</c:v>
                </c:pt>
                <c:pt idx="25">
                  <c:v>4.5121894640754796</c:v>
                </c:pt>
                <c:pt idx="26">
                  <c:v>5.0536389114298856</c:v>
                </c:pt>
                <c:pt idx="27">
                  <c:v>5.948923465789786</c:v>
                </c:pt>
                <c:pt idx="28">
                  <c:v>7.6207732402982744</c:v>
                </c:pt>
                <c:pt idx="29">
                  <c:v>4.3566948640160561</c:v>
                </c:pt>
                <c:pt idx="30">
                  <c:v>5.1424007371619824</c:v>
                </c:pt>
                <c:pt idx="31">
                  <c:v>5.0267274625129321</c:v>
                </c:pt>
                <c:pt idx="32">
                  <c:v>4.6107071189211695</c:v>
                </c:pt>
                <c:pt idx="33">
                  <c:v>4.8183241725207937</c:v>
                </c:pt>
              </c:numCache>
            </c:numRef>
          </c:xVal>
          <c:yVal>
            <c:numRef>
              <c:f>'Bland Altman Plot'!$G$2:$G$35</c:f>
              <c:numCache>
                <c:formatCode>0.00</c:formatCode>
                <c:ptCount val="34"/>
                <c:pt idx="0">
                  <c:v>9.3358289135276884E-2</c:v>
                </c:pt>
                <c:pt idx="1">
                  <c:v>-0.23988377765536217</c:v>
                </c:pt>
                <c:pt idx="2">
                  <c:v>0.47398230313718059</c:v>
                </c:pt>
                <c:pt idx="3">
                  <c:v>0.45334340827307695</c:v>
                </c:pt>
                <c:pt idx="4">
                  <c:v>-1.1953813769505217E-2</c:v>
                </c:pt>
                <c:pt idx="5">
                  <c:v>-0.34833154043272696</c:v>
                </c:pt>
                <c:pt idx="6">
                  <c:v>-0.1803765524692782</c:v>
                </c:pt>
                <c:pt idx="7">
                  <c:v>0.10653999696034955</c:v>
                </c:pt>
                <c:pt idx="8">
                  <c:v>0.33317910299752462</c:v>
                </c:pt>
                <c:pt idx="9">
                  <c:v>8.5224254682861655E-2</c:v>
                </c:pt>
                <c:pt idx="10">
                  <c:v>0.12764462998422488</c:v>
                </c:pt>
                <c:pt idx="11">
                  <c:v>0.17806982503776947</c:v>
                </c:pt>
                <c:pt idx="12">
                  <c:v>0.1655303865282356</c:v>
                </c:pt>
                <c:pt idx="13">
                  <c:v>0.18234020833268261</c:v>
                </c:pt>
                <c:pt idx="14">
                  <c:v>-0.10202945714408784</c:v>
                </c:pt>
                <c:pt idx="15">
                  <c:v>1.8655097525425823E-2</c:v>
                </c:pt>
                <c:pt idx="16">
                  <c:v>-0.22184874961635614</c:v>
                </c:pt>
                <c:pt idx="17">
                  <c:v>5.0891606559747338E-2</c:v>
                </c:pt>
                <c:pt idx="18">
                  <c:v>-8.5791639755404603E-2</c:v>
                </c:pt>
                <c:pt idx="19">
                  <c:v>-0.1873139631644305</c:v>
                </c:pt>
                <c:pt idx="20">
                  <c:v>0.17845799233478843</c:v>
                </c:pt>
                <c:pt idx="21">
                  <c:v>1.8923536777046834E-3</c:v>
                </c:pt>
                <c:pt idx="22">
                  <c:v>4.6196393561046101E-2</c:v>
                </c:pt>
                <c:pt idx="23">
                  <c:v>0.33001727597476371</c:v>
                </c:pt>
                <c:pt idx="24">
                  <c:v>5.05253822923315E-2</c:v>
                </c:pt>
                <c:pt idx="25">
                  <c:v>-0.10258324263786278</c:v>
                </c:pt>
                <c:pt idx="26">
                  <c:v>0.3688143833978188</c:v>
                </c:pt>
                <c:pt idx="27">
                  <c:v>0.33003977303410181</c:v>
                </c:pt>
                <c:pt idx="28">
                  <c:v>0.83330651528469879</c:v>
                </c:pt>
                <c:pt idx="29">
                  <c:v>-0.19324695206196285</c:v>
                </c:pt>
                <c:pt idx="30">
                  <c:v>-0.29704764444154286</c:v>
                </c:pt>
                <c:pt idx="31">
                  <c:v>-8.4400298338279001E-2</c:v>
                </c:pt>
                <c:pt idx="32">
                  <c:v>-0.17652577082969856</c:v>
                </c:pt>
                <c:pt idx="33">
                  <c:v>-2.836948037088582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D9C-4611-A1EE-C1B57AECA301}"/>
            </c:ext>
          </c:extLst>
        </c:ser>
        <c:ser>
          <c:idx val="1"/>
          <c:order val="1"/>
          <c:tx>
            <c:v>BIAS</c:v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1"/>
              <c:tx>
                <c:rich>
                  <a:bodyPr/>
                  <a:lstStyle/>
                  <a:p>
                    <a:fld id="{C9C9ED2F-4B35-4D0A-B48F-975EEE5E69F4}" type="SERIESNAME">
                      <a:rPr lang="en-US"/>
                      <a:pPr/>
                      <a:t>[SERIES NAME]</a:t>
                    </a:fld>
                    <a:endParaRPr lang="en-UG"/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FD9C-4611-A1EE-C1B57AECA30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G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Bland Altman Plot'!$M$19:$M$20</c:f>
              <c:numCache>
                <c:formatCode>General</c:formatCode>
                <c:ptCount val="2"/>
                <c:pt idx="0">
                  <c:v>4</c:v>
                </c:pt>
                <c:pt idx="1">
                  <c:v>8.5</c:v>
                </c:pt>
              </c:numCache>
            </c:numRef>
          </c:xVal>
          <c:yVal>
            <c:numRef>
              <c:f>'Bland Altman Plot'!$N$19:$N$20</c:f>
              <c:numCache>
                <c:formatCode>General</c:formatCode>
                <c:ptCount val="2"/>
                <c:pt idx="0">
                  <c:v>6.3185479294830191E-2</c:v>
                </c:pt>
                <c:pt idx="1">
                  <c:v>6.318547929483019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D9C-4611-A1EE-C1B57AECA301}"/>
            </c:ext>
          </c:extLst>
        </c:ser>
        <c:ser>
          <c:idx val="2"/>
          <c:order val="2"/>
          <c:tx>
            <c:v>LLOA</c:v>
          </c:tx>
          <c:spPr>
            <a:ln w="2540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Lbls>
            <c:dLbl>
              <c:idx val="1"/>
              <c:tx>
                <c:rich>
                  <a:bodyPr/>
                  <a:lstStyle/>
                  <a:p>
                    <a:fld id="{45452618-349B-4ED0-A204-C4D3D565C08F}" type="SERIESNAME">
                      <a:rPr lang="en-US"/>
                      <a:pPr/>
                      <a:t>[SERIES NAME]</a:t>
                    </a:fld>
                    <a:endParaRPr lang="en-UG"/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FD9C-4611-A1EE-C1B57AECA30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G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Bland Altman Plot'!$M$19:$M$20</c:f>
              <c:numCache>
                <c:formatCode>General</c:formatCode>
                <c:ptCount val="2"/>
                <c:pt idx="0">
                  <c:v>4</c:v>
                </c:pt>
                <c:pt idx="1">
                  <c:v>8.5</c:v>
                </c:pt>
              </c:numCache>
            </c:numRef>
          </c:xVal>
          <c:yVal>
            <c:numRef>
              <c:f>'Bland Altman Plot'!$O$19:$O$20</c:f>
              <c:numCache>
                <c:formatCode>General</c:formatCode>
                <c:ptCount val="2"/>
                <c:pt idx="0">
                  <c:v>-0.43336220253547686</c:v>
                </c:pt>
                <c:pt idx="1">
                  <c:v>-0.433362202535476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D9C-4611-A1EE-C1B57AECA301}"/>
            </c:ext>
          </c:extLst>
        </c:ser>
        <c:ser>
          <c:idx val="3"/>
          <c:order val="3"/>
          <c:tx>
            <c:v>ULOA</c:v>
          </c:tx>
          <c:spPr>
            <a:ln w="2540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dLbls>
            <c:dLbl>
              <c:idx val="1"/>
              <c:tx>
                <c:rich>
                  <a:bodyPr/>
                  <a:lstStyle/>
                  <a:p>
                    <a:fld id="{514F8E33-86EF-4BC0-B1E3-B259D0748D77}" type="SERIESNAME">
                      <a:rPr lang="en-US"/>
                      <a:pPr/>
                      <a:t>[SERIES NAME]</a:t>
                    </a:fld>
                    <a:endParaRPr lang="en-UG"/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FD9C-4611-A1EE-C1B57AECA30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G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Bland Altman Plot'!$M$19:$M$20</c:f>
              <c:numCache>
                <c:formatCode>General</c:formatCode>
                <c:ptCount val="2"/>
                <c:pt idx="0">
                  <c:v>4</c:v>
                </c:pt>
                <c:pt idx="1">
                  <c:v>8.5</c:v>
                </c:pt>
              </c:numCache>
            </c:numRef>
          </c:xVal>
          <c:yVal>
            <c:numRef>
              <c:f>'Bland Altman Plot'!$P$19:$P$20</c:f>
              <c:numCache>
                <c:formatCode>General</c:formatCode>
                <c:ptCount val="2"/>
                <c:pt idx="0">
                  <c:v>0.55973316112513727</c:v>
                </c:pt>
                <c:pt idx="1">
                  <c:v>0.559733161125137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FD9C-4611-A1EE-C1B57AECA3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6912240"/>
        <c:axId val="2088908576"/>
      </c:scatterChart>
      <c:valAx>
        <c:axId val="2086912240"/>
        <c:scaling>
          <c:orientation val="minMax"/>
          <c:min val="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G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G"/>
          </a:p>
        </c:txPr>
        <c:crossAx val="2088908576"/>
        <c:crossesAt val="-0.60000000000000009"/>
        <c:crossBetween val="midCat"/>
      </c:valAx>
      <c:valAx>
        <c:axId val="20889085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iffer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G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G"/>
          </a:p>
        </c:txPr>
        <c:crossAx val="20869122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G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G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Deming Regression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2.3938976377952757E-2"/>
                  <c:y val="-5.4094488188976379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y = 1.0883x - 0.4571</a:t>
                    </a:r>
                    <a:br>
                      <a:rPr lang="en-US" baseline="0"/>
                    </a:br>
                    <a:r>
                      <a:rPr lang="en-US" baseline="0"/>
                      <a:t>R = 0.9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G"/>
                </a:p>
              </c:txPr>
            </c:trendlineLbl>
          </c:trendline>
          <c:xVal>
            <c:numRef>
              <c:f>Correlation!$D$2:$D$35</c:f>
              <c:numCache>
                <c:formatCode>0.00</c:formatCode>
                <c:ptCount val="34"/>
                <c:pt idx="0">
                  <c:v>6.6454222693490923</c:v>
                </c:pt>
                <c:pt idx="1">
                  <c:v>4.9666109866819346</c:v>
                </c:pt>
                <c:pt idx="2">
                  <c:v>6.1126050015345745</c:v>
                </c:pt>
                <c:pt idx="3">
                  <c:v>6.3873898263387296</c:v>
                </c:pt>
                <c:pt idx="4">
                  <c:v>7.2474822606770539</c:v>
                </c:pt>
                <c:pt idx="5">
                  <c:v>4.9106244048892016</c:v>
                </c:pt>
                <c:pt idx="6">
                  <c:v>4.8208579894397001</c:v>
                </c:pt>
                <c:pt idx="7">
                  <c:v>5.9503648543761232</c:v>
                </c:pt>
                <c:pt idx="8">
                  <c:v>7.6394864892685863</c:v>
                </c:pt>
                <c:pt idx="9">
                  <c:v>5.9561684304753637</c:v>
                </c:pt>
                <c:pt idx="10">
                  <c:v>7.6812412373755876</c:v>
                </c:pt>
                <c:pt idx="11">
                  <c:v>7.1643528557844371</c:v>
                </c:pt>
                <c:pt idx="12">
                  <c:v>8.3463529744506388</c:v>
                </c:pt>
                <c:pt idx="13">
                  <c:v>6.9637878273455556</c:v>
                </c:pt>
                <c:pt idx="14">
                  <c:v>8.5051499783199063</c:v>
                </c:pt>
                <c:pt idx="15">
                  <c:v>6.2268575702887237</c:v>
                </c:pt>
                <c:pt idx="16">
                  <c:v>4.4471580313422194</c:v>
                </c:pt>
                <c:pt idx="17">
                  <c:v>4.568201724066995</c:v>
                </c:pt>
                <c:pt idx="18">
                  <c:v>5.2979792441593627</c:v>
                </c:pt>
                <c:pt idx="19">
                  <c:v>4.4683473304121577</c:v>
                </c:pt>
                <c:pt idx="20">
                  <c:v>4.3873898263387296</c:v>
                </c:pt>
                <c:pt idx="21">
                  <c:v>4.6608654780038696</c:v>
                </c:pt>
                <c:pt idx="22">
                  <c:v>5.2962262872611605</c:v>
                </c:pt>
                <c:pt idx="23">
                  <c:v>6.7737864449811935</c:v>
                </c:pt>
                <c:pt idx="24">
                  <c:v>8.1875207208364635</c:v>
                </c:pt>
                <c:pt idx="25">
                  <c:v>4.563481085394411</c:v>
                </c:pt>
                <c:pt idx="26">
                  <c:v>4.8692317197309762</c:v>
                </c:pt>
                <c:pt idx="27">
                  <c:v>5.7839035792727351</c:v>
                </c:pt>
                <c:pt idx="28">
                  <c:v>7.204119982655925</c:v>
                </c:pt>
                <c:pt idx="29">
                  <c:v>4.453318340047038</c:v>
                </c:pt>
                <c:pt idx="30">
                  <c:v>5.2909245593827539</c:v>
                </c:pt>
                <c:pt idx="31">
                  <c:v>5.0689276116820716</c:v>
                </c:pt>
                <c:pt idx="32">
                  <c:v>4.6989700043360187</c:v>
                </c:pt>
                <c:pt idx="33">
                  <c:v>4.8325089127062366</c:v>
                </c:pt>
              </c:numCache>
            </c:numRef>
          </c:xVal>
          <c:yVal>
            <c:numRef>
              <c:f>Correlation!$E$2:$E$35</c:f>
              <c:numCache>
                <c:formatCode>0.00</c:formatCode>
                <c:ptCount val="34"/>
                <c:pt idx="0">
                  <c:v>6.7387805584843692</c:v>
                </c:pt>
                <c:pt idx="1">
                  <c:v>4.7267272090265724</c:v>
                </c:pt>
                <c:pt idx="2">
                  <c:v>6.5865873046717551</c:v>
                </c:pt>
                <c:pt idx="3">
                  <c:v>6.8407332346118066</c:v>
                </c:pt>
                <c:pt idx="4">
                  <c:v>7.2355284469075487</c:v>
                </c:pt>
                <c:pt idx="5">
                  <c:v>4.5622928644564746</c:v>
                </c:pt>
                <c:pt idx="6">
                  <c:v>4.6404814369704219</c:v>
                </c:pt>
                <c:pt idx="7">
                  <c:v>6.0569048513364727</c:v>
                </c:pt>
                <c:pt idx="8">
                  <c:v>7.9726655922661109</c:v>
                </c:pt>
                <c:pt idx="9">
                  <c:v>6.0413926851582254</c:v>
                </c:pt>
                <c:pt idx="10">
                  <c:v>7.8088858673598125</c:v>
                </c:pt>
                <c:pt idx="11">
                  <c:v>7.3424226808222066</c:v>
                </c:pt>
                <c:pt idx="12">
                  <c:v>8.5118833609788744</c:v>
                </c:pt>
                <c:pt idx="13">
                  <c:v>7.1461280356782382</c:v>
                </c:pt>
                <c:pt idx="14">
                  <c:v>8.4031205211758184</c:v>
                </c:pt>
                <c:pt idx="15">
                  <c:v>6.2455126678141495</c:v>
                </c:pt>
                <c:pt idx="16">
                  <c:v>4.2253092817258633</c:v>
                </c:pt>
                <c:pt idx="17">
                  <c:v>4.6190933306267423</c:v>
                </c:pt>
                <c:pt idx="18">
                  <c:v>5.2121876044039581</c:v>
                </c:pt>
                <c:pt idx="19">
                  <c:v>4.2810333672477272</c:v>
                </c:pt>
                <c:pt idx="20">
                  <c:v>4.5658478186735181</c:v>
                </c:pt>
                <c:pt idx="21">
                  <c:v>4.6627578316815743</c:v>
                </c:pt>
                <c:pt idx="22">
                  <c:v>5.3424226808222066</c:v>
                </c:pt>
                <c:pt idx="23">
                  <c:v>7.1038037209559572</c:v>
                </c:pt>
                <c:pt idx="24">
                  <c:v>8.238046103128795</c:v>
                </c:pt>
                <c:pt idx="25">
                  <c:v>4.4608978427565482</c:v>
                </c:pt>
                <c:pt idx="26">
                  <c:v>5.238046103128795</c:v>
                </c:pt>
                <c:pt idx="27">
                  <c:v>6.1139433523068369</c:v>
                </c:pt>
                <c:pt idx="28">
                  <c:v>8.0374264979406238</c:v>
                </c:pt>
                <c:pt idx="29">
                  <c:v>4.2600713879850751</c:v>
                </c:pt>
                <c:pt idx="30">
                  <c:v>4.993876914941211</c:v>
                </c:pt>
                <c:pt idx="31">
                  <c:v>4.9845273133437926</c:v>
                </c:pt>
                <c:pt idx="32">
                  <c:v>4.5224442335063202</c:v>
                </c:pt>
                <c:pt idx="33">
                  <c:v>4.80413943233535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043-41E2-B2A5-10FBB30D85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7776592"/>
        <c:axId val="2091006416"/>
      </c:scatterChart>
      <c:valAx>
        <c:axId val="2087776592"/>
        <c:scaling>
          <c:orientation val="minMax"/>
          <c:min val="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0" i="0" u="none" strike="noStrike" baseline="0">
                    <a:effectLst/>
                  </a:rPr>
                  <a:t>COBAS AmpliPrep-COBAS TaqMan HBV Viral load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G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G"/>
          </a:p>
        </c:txPr>
        <c:crossAx val="2091006416"/>
        <c:crosses val="autoZero"/>
        <c:crossBetween val="midCat"/>
      </c:valAx>
      <c:valAx>
        <c:axId val="2091006416"/>
        <c:scaling>
          <c:orientation val="minMax"/>
          <c:min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ene Xpert HBV Viral loa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G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G"/>
          </a:p>
        </c:txPr>
        <c:crossAx val="20877765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G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43</Words>
  <Characters>4301</Characters>
  <Application>Microsoft Office Word</Application>
  <DocSecurity>0</DocSecurity>
  <Lines>554</Lines>
  <Paragraphs>407</Paragraphs>
  <ScaleCrop>false</ScaleCrop>
  <Company/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Olal</dc:creator>
  <cp:keywords/>
  <dc:description/>
  <cp:lastModifiedBy>Emmanuel Olal</cp:lastModifiedBy>
  <cp:revision>2</cp:revision>
  <dcterms:created xsi:type="dcterms:W3CDTF">2025-07-28T20:17:00Z</dcterms:created>
  <dcterms:modified xsi:type="dcterms:W3CDTF">2025-07-29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3e281e-fda9-42bb-8002-5272bef3c8f1</vt:lpwstr>
  </property>
</Properties>
</file>